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ry information: Oligonucleotides used</w:t>
      </w:r>
    </w:p>
    <w:p>
      <w:pPr>
        <w:pStyle w:val="CommentText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Heading1"/>
        <w:rPr/>
      </w:pPr>
      <w:r>
        <w:rPr/>
        <w:t>Exchange of replication origin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Bsd colE1 up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cagcaacgcggcctttttacggttcctggccttttgctggAGCACGTGTTGACAATTAATC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Bsd colE1 low gaatcaggggataacgcaggaaagaacatgtgagcaaaaggCTGCTCCTCGGCCACGAAGTGC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R6K rec up  AAACTACCGCATTAAAGCTTATCGATGATAAGCTGTCAAACATGAGAATTatttaaaaggatctaggtgaag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R6K rec low GGTCTGAGCTCGCCATCAGTTCAACCTGTTGATAGTACGTACTAAGCTCTCaatcaggggataacgcaggaaa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Restoration of a functional pir gene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irepairPCR-a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ATGGCGCTTGCTCCCATTGATA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PirepairPCR-b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TGCCGTGCTTTCTGACTTTCC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Heading1"/>
        <w:rPr/>
      </w:pPr>
      <w:r>
        <w:rPr/>
        <w:t>Beta recombination and dsDNA recombination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Casup 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GACAATAACCCTGATAAATGCTTCAATAATATTGAAAAAGGAAGAGTATGGCCAAGCCTTTGTCTCAA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as low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AGGGCGCGTAAATCAATCTAAAGTATATATGAGTAAACTTGGTCTGACAGTTAGCCCTCCCACACATAACC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</w:r>
    </w:p>
    <w:p>
      <w:pPr>
        <w:pStyle w:val="Normal"/>
        <w:rPr>
          <w:rFonts w:ascii="Helvetica" w:hAnsi="Helvetica" w:eastAsia="Times New Roman;Gill Sans" w:cs="Helvetica"/>
          <w:b/>
          <w:b/>
          <w:color w:val="000000"/>
        </w:rPr>
      </w:pPr>
      <w:r>
        <w:rPr>
          <w:rFonts w:eastAsia="Times New Roman;Gill Sans" w:cs="Helvetica" w:ascii="Helvetica" w:hAnsi="Helvetica"/>
          <w:b/>
          <w:color w:val="000000"/>
        </w:rPr>
        <w:t>Single Strand oligo repair (ssOR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Neo L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GCCAGGCTCAAGGCGCGCATGCCCGACGGCGAGGATCTCGTCGTGACCCATGGCGATGCCTGCTTGCCGAATATCATGGTGGAAAATGGCCGCTTTTC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Neo Lg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CAGAAAAGCGGCCATTTTCCACCATGATATTCGGCAAGCAGGCATCGCCATGGGTCACGACGAGATCCTCGCCGTCGGGCATGCGCGCCTTGAGCCTGGC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</w:r>
    </w:p>
    <w:p>
      <w:pPr>
        <w:pStyle w:val="Heading2"/>
        <w:rPr/>
      </w:pPr>
      <w:r>
        <w:rPr/>
        <w:t>Heteroduplex formatio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Del-malK-u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ataaaaaagccagggggtggaggatttaagccatctcctgCCATTTTCGGATCTGAT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Del-malk-low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AATGACATGTTTTCTGCTACTGACAGGTGGGGATAGAGCGCGCTCCTCGGCCACGAAGTGC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</w:r>
    </w:p>
    <w:p>
      <w:pPr>
        <w:pStyle w:val="Heading1"/>
        <w:rPr/>
      </w:pPr>
      <w:r>
        <w:rPr/>
        <w:t>Importance of 5’ end and mismatches in homology arm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50up gTTCGCCAGGCTCAAGGCGCGCATGCCCGACGGCGAGGATCTCGTCGTGACgaGCTAGTTATTGCTCAGCG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50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ATGAATCCAGAAAAGCGGCCATTTTCCACCATGATATTCGGCAAGCAGGCgagTAGAAGGCACAGTCGAG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Km 30 up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TTCGCCAGGCTCAAGGCGCGCATGCCCGA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30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ATGAATCCAGAAAAGCGGCCATTTTCCAC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Heading1"/>
        <w:rPr/>
      </w:pPr>
      <w:r>
        <w:rPr/>
        <w:t>Insert size and recombination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8 amp up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AGTCTGTGAGCGACTCCCCGGCGATGCCTCACAACTCGATCAGTGAGTAGGACAAATCCGCCGG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8 amp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GAGAGGGCTCGGGGGTCCTGGCCCCTCCGCGGTCCTTACCGGATTAAAGTATATATGAGTAAACTT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uro 0.5kb up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GAGACAATAACCCTGATAAATGCTTCAATAATATTGAAAAAGGAAGAGTATGACCGAGTACAAGCCCACG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uro 0.5 kb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ATGATTTCCTCCTTCAGAAGAACTCGTCAAGAAGGCGATAGAAGGCGATTCAGGCACCGGGCTTGCGG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2kb up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TAAGCATTGGTAACTGTCAGACCAAGTTTACTCATATATACTTTAGACAGCAAGCGAACCGGAATT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2kb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AATAGAGATCTCAGCCAAGCGGCGCGCGGGATCCGACCCTGATGATTTCCTCCTTCAGAA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20kb up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CCTCAGGCAGTTTTGTAGCAGGAATCTGCCGGCCTCTGGACAGCAAGCGAACCGGAATT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20kb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TATGCTAGAGGTCTTTCTTCTGGCTCCTCCCCCTGAGCTTCGATGATTTCCTCCTTCAGAA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40kb up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ATTCACCCTTCGCCATAAAGCAGGAAACCCCAGAGCTCTCCAGTTGACAGCAAGCGAACCGGAATT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40kb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GAGGGCCTGGCCCGTGAACTGCCCATACACGGAGGCAGCATGGGGATGATTTCCTCCTTCAGAA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50kb up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CTCCAACAGGAAGTGAATATTCTGGCAATGCCTACAGCCACACCCGACAGCAAGCGAACCGGAATT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Km 50kb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GGCTGGAGTTGGGGAAGCGCCAGGCCTCACTGTAGGAGGAATACGGATGATTTCCTCCTTCAGAAGAAC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Del AK bsd up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GAGACAATAACCCTGATAAATGCTTCAATAATATTGAAAAAGGAAGAGTATGGCCAAGCCTTTGTCTCAA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Del AK bsd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ATGATTTCCTCCTTCAGAAGAACTCGTCAAGAAGGCGATAGAAGGCGATTTAGCCCTCCCACACATAACCA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Neo length up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GGGCGCGTAAATCAATCTAAAGTATATATGAGTAAACTTGGTCTGACAGgcaggtagcttgcagtgggctta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Neo 1kb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GAGACAATAACCCTGATAAATGCTTCAATAATATTGAAAAAGGAAGAGTtcagaagaactcgtcaagaag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Neo 2kb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GAGACAATAACCCTGATAAATGCTTCAATAATATTGAAAAAGGAAGAGTttcctcctacatagttggca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Neo 3kb low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GAGACAATAACCCTGATAAATGCTTCAATAATATTGAAAAAGGAAGAGTcggaattcctctagagtccag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Heading1"/>
        <w:rPr/>
      </w:pPr>
      <w:r>
        <w:rPr/>
        <w:t>Ends out and Ends in recombination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Ends out up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TGTTCGCCAGGCTCAAGGCGCGCATGCCCGACGGCGAGGATCTCGTCGTGACgtaatattctctagacatcattaattcc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Ends out low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TCCAGAAAAGCGGCCATTTTCCACCATGATATTCGGCAAGCAGGCATCGCtagaaggcacagtcgaggtag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Ends in up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GTCACGACGAGATCCTCGCCGTCGGGCATGCGCGCCTTGAGCCTGGCGAACAgtaatattctctagacatcattaattcc</w:t>
      </w:r>
    </w:p>
    <w:p>
      <w:pPr>
        <w:pStyle w:val="Normal"/>
        <w:rPr>
          <w:rFonts w:ascii="Helvetica" w:hAnsi="Helvetica" w:eastAsia="Times New Roman;Gill Sans" w:cs="Helvetica"/>
          <w:color w:val="000000"/>
        </w:rPr>
      </w:pPr>
      <w:r>
        <w:rPr>
          <w:rFonts w:eastAsia="Times New Roman;Gill Sans" w:cs="Helvetica" w:ascii="Helvetica" w:hAnsi="Helvetica"/>
          <w:color w:val="000000"/>
        </w:rPr>
        <w:t>Ends in low</w:t>
      </w:r>
    </w:p>
    <w:p>
      <w:pPr>
        <w:pStyle w:val="Normal"/>
        <w:rPr>
          <w:rFonts w:ascii="Helvetica" w:hAnsi="Helvetica" w:cs="Helvetica"/>
        </w:rPr>
      </w:pPr>
      <w:r>
        <w:rPr>
          <w:rFonts w:eastAsia="Times New Roman;Gill Sans" w:cs="Helvetica" w:ascii="Helvetica" w:hAnsi="Helvetica"/>
          <w:color w:val="000000"/>
        </w:rPr>
        <w:t>GCGATGCCTGCTTGCCGAATATCATGGTGGAAAATGGCCGCTTTTCTGGAtagaaggcacagtcgaggtag</w:t>
      </w:r>
    </w:p>
    <w:p>
      <w:pPr>
        <w:pStyle w:val="CommentText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eastAsia="Times New Roman;Gill Sans" w:cs="Helvetica"/>
      <w:b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7:56:00Z</dcterms:created>
  <dc:creator>Genomics Biotec TU-Dresden</dc:creator>
  <dc:description/>
  <cp:keywords/>
  <dc:language>en-US</dc:language>
  <cp:lastModifiedBy>Genomics Biotec TU-Dresden</cp:lastModifiedBy>
  <dcterms:modified xsi:type="dcterms:W3CDTF">2010-03-03T07:56:00Z</dcterms:modified>
  <cp:revision>1</cp:revision>
  <dc:subject/>
  <dc:title>Supplementary information: Oligonucleotides used</dc:title>
</cp:coreProperties>
</file>